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1"/>
        <w:gridCol w:w="2526"/>
        <w:gridCol w:w="1484"/>
        <w:gridCol w:w="830"/>
        <w:gridCol w:w="1002"/>
        <w:gridCol w:w="861"/>
        <w:gridCol w:w="1163"/>
      </w:tblGrid>
      <w:tr w:rsidR="00AE512B" w:rsidRPr="00E27C9A" w:rsidTr="00BF7DC2">
        <w:trPr>
          <w:trHeight w:val="290"/>
        </w:trPr>
        <w:tc>
          <w:tcPr>
            <w:tcW w:w="10345" w:type="dxa"/>
            <w:gridSpan w:val="7"/>
            <w:shd w:val="clear" w:color="auto" w:fill="auto"/>
            <w:noWrap/>
            <w:vAlign w:val="bottom"/>
          </w:tcPr>
          <w:p w:rsidR="00AE512B" w:rsidRPr="00E27C9A" w:rsidRDefault="00AE512B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Table 1: Pairwise Comparisons for the reduction in log</w:t>
            </w:r>
            <w:r w:rsidRPr="00AE512B">
              <w:rPr>
                <w:rFonts w:ascii="Calibri" w:eastAsia="Times New Roman" w:hAnsi="Calibri" w:cs="Calibri"/>
                <w:color w:val="000000"/>
                <w:vertAlign w:val="subscript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FU/mL of CSF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group1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group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p.adj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p.format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p.signif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method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75 mg/kg, QD)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28571428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285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BID)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404040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4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1587301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15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25 mg/kg, QD)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4126984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412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Fosmanogepix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47619047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4761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Fluconazol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6349206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63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503496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50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7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BID)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4014915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401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7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54761904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547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7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25 mg/kg, QD)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5555555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55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7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Fosmanogepix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5194805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51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7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Fluconazol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690476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690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7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09990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BI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6526806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652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BI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25 mg/kg, QD)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15540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1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BI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Fosmanogepix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06660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0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BI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Fluconazol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15540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1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50 mg/kg, BI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8.23E-0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8.20E-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25 mg/kg, QD)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79365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79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Fosmanogepix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432900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4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Fluconazol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79365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79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mphotericin B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09990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2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Fosmanogepix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93073593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930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2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Fluconazol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1587301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15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APX2039 (25 mg/kg, QD)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1468531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146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Fosmanogepix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Fluconazole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432900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4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7C9A">
              <w:rPr>
                <w:rFonts w:ascii="Calibri" w:eastAsia="Times New Roman" w:hAnsi="Calibri" w:cs="Calibri"/>
                <w:color w:val="000000"/>
              </w:rPr>
              <w:t>Fosmanogepix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279720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  <w:tr w:rsidR="00BF7DC2" w:rsidRPr="00E27C9A" w:rsidTr="00BF7DC2">
        <w:trPr>
          <w:trHeight w:val="290"/>
        </w:trPr>
        <w:tc>
          <w:tcPr>
            <w:tcW w:w="2521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Fluconazole</w:t>
            </w:r>
          </w:p>
        </w:tc>
        <w:tc>
          <w:tcPr>
            <w:tcW w:w="252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09990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27C9A" w:rsidRPr="00E27C9A" w:rsidRDefault="00E27C9A" w:rsidP="00E27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C9A">
              <w:rPr>
                <w:rFonts w:ascii="Calibri" w:eastAsia="Times New Roman" w:hAnsi="Calibri" w:cs="Calibri"/>
                <w:color w:val="000000"/>
              </w:rPr>
              <w:t>Wilcoxon</w:t>
            </w:r>
          </w:p>
        </w:tc>
      </w:tr>
    </w:tbl>
    <w:p w:rsidR="00D25DC6" w:rsidRDefault="00D25DC6"/>
    <w:p w:rsidR="00477EB4" w:rsidRDefault="00477EB4">
      <w:bookmarkStart w:id="0" w:name="_GoBack"/>
      <w:bookmarkEnd w:id="0"/>
    </w:p>
    <w:sectPr w:rsidR="00477EB4" w:rsidSect="00BF7DC2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C9A"/>
    <w:rsid w:val="00184242"/>
    <w:rsid w:val="00477EB4"/>
    <w:rsid w:val="00623232"/>
    <w:rsid w:val="009614E9"/>
    <w:rsid w:val="00AE512B"/>
    <w:rsid w:val="00BF7DC2"/>
    <w:rsid w:val="00C47536"/>
    <w:rsid w:val="00CA6488"/>
    <w:rsid w:val="00D25DC6"/>
    <w:rsid w:val="00D47267"/>
    <w:rsid w:val="00DA6723"/>
    <w:rsid w:val="00E2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5A5E"/>
  <w15:chartTrackingRefBased/>
  <w15:docId w15:val="{E7B5E235-D3D9-45FD-9748-5DBAE146F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5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iamberardino</dc:creator>
  <cp:keywords/>
  <dc:description/>
  <cp:lastModifiedBy>Charles Giamberardino</cp:lastModifiedBy>
  <cp:revision>2</cp:revision>
  <dcterms:created xsi:type="dcterms:W3CDTF">2022-08-18T20:33:00Z</dcterms:created>
  <dcterms:modified xsi:type="dcterms:W3CDTF">2022-08-18T20:33:00Z</dcterms:modified>
</cp:coreProperties>
</file>